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09D32" w14:textId="569202A0" w:rsidR="00236940" w:rsidRPr="00236940" w:rsidRDefault="00257D2C" w:rsidP="002369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57D2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 w:rsidR="00236940" w:rsidRPr="00257D2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57D2C">
        <w:rPr>
          <w:rFonts w:ascii="Times New Roman" w:eastAsia="Times New Roman" w:hAnsi="Times New Roman" w:cs="Times New Roman"/>
          <w:b/>
          <w:bCs/>
          <w:sz w:val="24"/>
          <w:szCs w:val="24"/>
        </w:rPr>
        <w:t>Table 3</w:t>
      </w:r>
      <w:r w:rsidR="00236940" w:rsidRPr="00257D2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236940" w:rsidRPr="00236940">
        <w:rPr>
          <w:rFonts w:ascii="Times New Roman" w:eastAsia="Times New Roman" w:hAnsi="Times New Roman" w:cs="Times New Roman"/>
          <w:sz w:val="24"/>
          <w:szCs w:val="24"/>
        </w:rPr>
        <w:t xml:space="preserve"> Univariate and multivariate logistic regression models of vaccination, booster, and infection among Special Olympics global survey respondents (n=3560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31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0"/>
        <w:gridCol w:w="1883"/>
        <w:gridCol w:w="1806"/>
        <w:gridCol w:w="1266"/>
      </w:tblGrid>
      <w:tr w:rsidR="00236940" w:rsidRPr="00236940" w14:paraId="319A23EE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049B798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0" w:type="auto"/>
            <w:vAlign w:val="bottom"/>
            <w:hideMark/>
          </w:tcPr>
          <w:p w14:paraId="5B912AE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it Coefficient</w:t>
            </w:r>
          </w:p>
          <w:p w14:paraId="6B2775A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95% CI] </w:t>
            </w:r>
          </w:p>
        </w:tc>
        <w:tc>
          <w:tcPr>
            <w:tcW w:w="0" w:type="auto"/>
            <w:vAlign w:val="bottom"/>
            <w:hideMark/>
          </w:tcPr>
          <w:p w14:paraId="63D92EB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 Wald z-statistic</w:t>
            </w:r>
          </w:p>
          <w:p w14:paraId="1DE1A1A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value) </w:t>
            </w:r>
          </w:p>
        </w:tc>
        <w:tc>
          <w:tcPr>
            <w:tcW w:w="0" w:type="auto"/>
            <w:vAlign w:val="bottom"/>
            <w:hideMark/>
          </w:tcPr>
          <w:p w14:paraId="740383F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  <w:p w14:paraId="45E9B38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95% CI]  </w:t>
            </w:r>
          </w:p>
        </w:tc>
      </w:tr>
      <w:tr w:rsidR="00236940" w:rsidRPr="00236940" w14:paraId="65B96190" w14:textId="77777777" w:rsidTr="00236940">
        <w:trPr>
          <w:tblCellSpacing w:w="15" w:type="dxa"/>
        </w:trPr>
        <w:tc>
          <w:tcPr>
            <w:tcW w:w="0" w:type="auto"/>
            <w:gridSpan w:val="4"/>
            <w:hideMark/>
          </w:tcPr>
          <w:p w14:paraId="0161370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ccination – Univariate</w:t>
            </w:r>
          </w:p>
          <w:p w14:paraId="0988F20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6940" w:rsidRPr="00236940" w14:paraId="41FDCB03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13E0BC0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0" w:type="auto"/>
            <w:hideMark/>
          </w:tcPr>
          <w:p w14:paraId="2F9AFBB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76 </w:t>
            </w:r>
          </w:p>
          <w:p w14:paraId="67B76FC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065, 0.088]</w:t>
            </w:r>
          </w:p>
        </w:tc>
        <w:tc>
          <w:tcPr>
            <w:tcW w:w="0" w:type="auto"/>
            <w:hideMark/>
          </w:tcPr>
          <w:p w14:paraId="0347E60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6 </w:t>
            </w:r>
          </w:p>
          <w:p w14:paraId="7850985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46F1673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8 </w:t>
            </w:r>
          </w:p>
          <w:p w14:paraId="3610EA6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07, 1.09]</w:t>
            </w:r>
          </w:p>
        </w:tc>
      </w:tr>
      <w:tr w:rsidR="00236940" w:rsidRPr="00236940" w14:paraId="107F463C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4061F82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ountry economic income level </w:t>
            </w:r>
          </w:p>
        </w:tc>
        <w:tc>
          <w:tcPr>
            <w:tcW w:w="0" w:type="auto"/>
            <w:hideMark/>
          </w:tcPr>
          <w:p w14:paraId="09799D4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21 </w:t>
            </w:r>
          </w:p>
          <w:p w14:paraId="19936D9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120, 1.326]</w:t>
            </w:r>
          </w:p>
        </w:tc>
        <w:tc>
          <w:tcPr>
            <w:tcW w:w="0" w:type="auto"/>
            <w:hideMark/>
          </w:tcPr>
          <w:p w14:paraId="47E0B1B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3 </w:t>
            </w:r>
          </w:p>
          <w:p w14:paraId="120EB49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0" w:type="auto"/>
            <w:hideMark/>
          </w:tcPr>
          <w:p w14:paraId="5932C90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39 </w:t>
            </w:r>
          </w:p>
          <w:p w14:paraId="0C5769B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3.07, 3.76]</w:t>
            </w:r>
          </w:p>
        </w:tc>
      </w:tr>
      <w:tr w:rsidR="00236940" w:rsidRPr="00236940" w14:paraId="0368A2F6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7DB61A7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e with family  </w:t>
            </w:r>
          </w:p>
        </w:tc>
        <w:tc>
          <w:tcPr>
            <w:tcW w:w="0" w:type="auto"/>
            <w:hideMark/>
          </w:tcPr>
          <w:p w14:paraId="4E229A6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642</w:t>
            </w:r>
          </w:p>
          <w:p w14:paraId="20894FF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883, -0.411]</w:t>
            </w:r>
          </w:p>
        </w:tc>
        <w:tc>
          <w:tcPr>
            <w:tcW w:w="0" w:type="auto"/>
            <w:hideMark/>
          </w:tcPr>
          <w:p w14:paraId="4ECE3AB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5.3</w:t>
            </w:r>
          </w:p>
          <w:p w14:paraId="58AFFD0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728A373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  <w:p w14:paraId="3B749AE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41, 0.66]</w:t>
            </w:r>
          </w:p>
        </w:tc>
      </w:tr>
      <w:tr w:rsidR="00236940" w:rsidRPr="00236940" w14:paraId="629A225B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60406C9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Male  </w:t>
            </w:r>
          </w:p>
        </w:tc>
        <w:tc>
          <w:tcPr>
            <w:tcW w:w="0" w:type="auto"/>
            <w:hideMark/>
          </w:tcPr>
          <w:p w14:paraId="2291CF2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  <w:p w14:paraId="4EC56BF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019, 0.295]</w:t>
            </w:r>
          </w:p>
        </w:tc>
        <w:tc>
          <w:tcPr>
            <w:tcW w:w="0" w:type="auto"/>
            <w:hideMark/>
          </w:tcPr>
          <w:p w14:paraId="06CB467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  <w:p w14:paraId="3F5BCA8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84)</w:t>
            </w:r>
          </w:p>
        </w:tc>
        <w:tc>
          <w:tcPr>
            <w:tcW w:w="0" w:type="auto"/>
            <w:hideMark/>
          </w:tcPr>
          <w:p w14:paraId="3F7581D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  <w:p w14:paraId="1A023AE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98, 1.34]</w:t>
            </w:r>
          </w:p>
        </w:tc>
      </w:tr>
      <w:tr w:rsidR="00236940" w:rsidRPr="00236940" w14:paraId="40334AB8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4E24DB9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Type of intellectual disability </w:t>
            </w:r>
          </w:p>
        </w:tc>
        <w:tc>
          <w:tcPr>
            <w:tcW w:w="0" w:type="auto"/>
            <w:hideMark/>
          </w:tcPr>
          <w:p w14:paraId="770A1F1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57249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22DA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6940" w:rsidRPr="00236940" w14:paraId="6B5E93F9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0AC6470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utism  </w:t>
            </w:r>
          </w:p>
        </w:tc>
        <w:tc>
          <w:tcPr>
            <w:tcW w:w="0" w:type="auto"/>
            <w:hideMark/>
          </w:tcPr>
          <w:p w14:paraId="73A02E6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  <w:p w14:paraId="6322566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204, 0.189]</w:t>
            </w:r>
          </w:p>
        </w:tc>
        <w:tc>
          <w:tcPr>
            <w:tcW w:w="0" w:type="auto"/>
            <w:hideMark/>
          </w:tcPr>
          <w:p w14:paraId="375A886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  <w:p w14:paraId="273004C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24)</w:t>
            </w:r>
          </w:p>
        </w:tc>
        <w:tc>
          <w:tcPr>
            <w:tcW w:w="0" w:type="auto"/>
            <w:hideMark/>
          </w:tcPr>
          <w:p w14:paraId="7835127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14:paraId="2711A7C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82, 1.21]</w:t>
            </w:r>
          </w:p>
        </w:tc>
      </w:tr>
      <w:tr w:rsidR="00236940" w:rsidRPr="00236940" w14:paraId="71F9A162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265F9C0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Down syndrome  </w:t>
            </w:r>
          </w:p>
        </w:tc>
        <w:tc>
          <w:tcPr>
            <w:tcW w:w="0" w:type="auto"/>
            <w:hideMark/>
          </w:tcPr>
          <w:p w14:paraId="3CF0EFF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099</w:t>
            </w:r>
          </w:p>
          <w:p w14:paraId="0231A3A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268, 0.071]</w:t>
            </w:r>
          </w:p>
        </w:tc>
        <w:tc>
          <w:tcPr>
            <w:tcW w:w="0" w:type="auto"/>
            <w:hideMark/>
          </w:tcPr>
          <w:p w14:paraId="456012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</w:p>
          <w:p w14:paraId="11C06FE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51)</w:t>
            </w:r>
          </w:p>
        </w:tc>
        <w:tc>
          <w:tcPr>
            <w:tcW w:w="0" w:type="auto"/>
            <w:hideMark/>
          </w:tcPr>
          <w:p w14:paraId="1E926DB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  <w:p w14:paraId="72884C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77, 1.07]</w:t>
            </w:r>
          </w:p>
        </w:tc>
      </w:tr>
      <w:tr w:rsidR="00236940" w:rsidRPr="00236940" w14:paraId="70AD3DA8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10B12A6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agile X  </w:t>
            </w:r>
          </w:p>
        </w:tc>
        <w:tc>
          <w:tcPr>
            <w:tcW w:w="0" w:type="auto"/>
            <w:hideMark/>
          </w:tcPr>
          <w:p w14:paraId="77B4B0B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423</w:t>
            </w:r>
          </w:p>
          <w:p w14:paraId="69EC73F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768, -0.063]</w:t>
            </w:r>
          </w:p>
        </w:tc>
        <w:tc>
          <w:tcPr>
            <w:tcW w:w="0" w:type="auto"/>
            <w:hideMark/>
          </w:tcPr>
          <w:p w14:paraId="2F2A6F2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2.4</w:t>
            </w:r>
          </w:p>
          <w:p w14:paraId="09F7E90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= 0.019)</w:t>
            </w:r>
          </w:p>
        </w:tc>
        <w:tc>
          <w:tcPr>
            <w:tcW w:w="0" w:type="auto"/>
            <w:hideMark/>
          </w:tcPr>
          <w:p w14:paraId="06B305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  <w:p w14:paraId="1CF4A6B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46, 0.94]</w:t>
            </w:r>
          </w:p>
        </w:tc>
      </w:tr>
      <w:tr w:rsidR="00236940" w:rsidRPr="00236940" w14:paraId="7DC31A22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41233B2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al palsy  </w:t>
            </w:r>
          </w:p>
        </w:tc>
        <w:tc>
          <w:tcPr>
            <w:tcW w:w="0" w:type="auto"/>
            <w:hideMark/>
          </w:tcPr>
          <w:p w14:paraId="7FA25C4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015</w:t>
            </w:r>
          </w:p>
          <w:p w14:paraId="12BBFB3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285, -0.742]</w:t>
            </w:r>
          </w:p>
        </w:tc>
        <w:tc>
          <w:tcPr>
            <w:tcW w:w="0" w:type="auto"/>
            <w:hideMark/>
          </w:tcPr>
          <w:p w14:paraId="50A0858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7.3</w:t>
            </w:r>
          </w:p>
          <w:p w14:paraId="392E859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48C903D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  <w:p w14:paraId="62A5629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8, 0.48]</w:t>
            </w:r>
          </w:p>
        </w:tc>
      </w:tr>
      <w:tr w:rsidR="00236940" w:rsidRPr="00236940" w14:paraId="7063BCBD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40CE72C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Other  </w:t>
            </w:r>
          </w:p>
        </w:tc>
        <w:tc>
          <w:tcPr>
            <w:tcW w:w="0" w:type="auto"/>
            <w:hideMark/>
          </w:tcPr>
          <w:p w14:paraId="4B17046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  <w:p w14:paraId="4D10CCC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314, 0.636]</w:t>
            </w:r>
          </w:p>
        </w:tc>
        <w:tc>
          <w:tcPr>
            <w:tcW w:w="0" w:type="auto"/>
            <w:hideMark/>
          </w:tcPr>
          <w:p w14:paraId="188C63E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  <w:p w14:paraId="5CE07F0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0" w:type="auto"/>
            <w:hideMark/>
          </w:tcPr>
          <w:p w14:paraId="2B7757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  <w:p w14:paraId="1C7284F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37, 1.89]</w:t>
            </w:r>
          </w:p>
        </w:tc>
      </w:tr>
      <w:tr w:rsidR="00236940" w:rsidRPr="00236940" w14:paraId="5BE9D4F0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3D4C83A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ccination – Multivariate</w:t>
            </w:r>
          </w:p>
          <w:p w14:paraId="3B63E4E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514B1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)</w:t>
            </w:r>
          </w:p>
          <w:p w14:paraId="03BA445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DB892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ountry economic income level </w:t>
            </w:r>
          </w:p>
          <w:p w14:paraId="502A8B8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</w:t>
            </w:r>
          </w:p>
          <w:p w14:paraId="0B38C01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2DC09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45424E5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BC3AE7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  <w:p w14:paraId="3D086BF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23863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Down syndrome</w:t>
            </w:r>
          </w:p>
          <w:p w14:paraId="78E042B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6B7D4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Fragile X</w:t>
            </w:r>
          </w:p>
          <w:p w14:paraId="0CB20C1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86E5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  <w:p w14:paraId="432D0D6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67F22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58C16B7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F441E3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3477B4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51D44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  <w:p w14:paraId="6648533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0.025, 0.051]</w:t>
            </w:r>
          </w:p>
          <w:p w14:paraId="7FAD7F7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138</w:t>
            </w:r>
          </w:p>
          <w:p w14:paraId="3E00805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032, 1.248]</w:t>
            </w:r>
          </w:p>
          <w:p w14:paraId="3448E17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354</w:t>
            </w:r>
          </w:p>
          <w:p w14:paraId="6AFEC48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630, -0.085]</w:t>
            </w:r>
          </w:p>
          <w:p w14:paraId="4AC7877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  <w:p w14:paraId="63A531F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002, 0.358]</w:t>
            </w:r>
          </w:p>
          <w:p w14:paraId="537A474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  <w:p w14:paraId="150DC01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318, 0.942]</w:t>
            </w:r>
          </w:p>
          <w:p w14:paraId="4B8E326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  <w:p w14:paraId="292F83C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266, 1.029]</w:t>
            </w:r>
          </w:p>
          <w:p w14:paraId="1EDF99F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277</w:t>
            </w:r>
          </w:p>
          <w:p w14:paraId="0322CB2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004, 0.506]</w:t>
            </w:r>
          </w:p>
          <w:p w14:paraId="68D7C3D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672</w:t>
            </w:r>
          </w:p>
          <w:p w14:paraId="3881364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323, 0.036]</w:t>
            </w:r>
          </w:p>
          <w:p w14:paraId="500BEF2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  <w:p w14:paraId="74E1745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427, 0.891]</w:t>
            </w:r>
          </w:p>
        </w:tc>
        <w:tc>
          <w:tcPr>
            <w:tcW w:w="0" w:type="auto"/>
            <w:hideMark/>
          </w:tcPr>
          <w:p w14:paraId="0839260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743D6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6432A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6 </w:t>
            </w:r>
          </w:p>
          <w:p w14:paraId="37F7AD7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  <w:p w14:paraId="33C5CF9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  <w:p w14:paraId="46B9EA9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  <w:p w14:paraId="656A4E3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</w:p>
          <w:p w14:paraId="3A46A0B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1)</w:t>
            </w:r>
          </w:p>
          <w:p w14:paraId="429164E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  <w:p w14:paraId="5ED9B20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2)</w:t>
            </w:r>
          </w:p>
          <w:p w14:paraId="608EF5B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  <w:p w14:paraId="6775DC3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83)</w:t>
            </w:r>
          </w:p>
          <w:p w14:paraId="2F8D857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  <w:p w14:paraId="6346FB0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89)</w:t>
            </w:r>
          </w:p>
          <w:p w14:paraId="3518331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</w:p>
          <w:p w14:paraId="7C6D28D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72)</w:t>
            </w:r>
          </w:p>
          <w:p w14:paraId="02C4830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  <w:p w14:paraId="47E3123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2)</w:t>
            </w:r>
          </w:p>
          <w:p w14:paraId="6D3F633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  <w:p w14:paraId="33CDF02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551)</w:t>
            </w:r>
          </w:p>
        </w:tc>
        <w:tc>
          <w:tcPr>
            <w:tcW w:w="0" w:type="auto"/>
            <w:hideMark/>
          </w:tcPr>
          <w:p w14:paraId="7E83B50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C3CC3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7E46B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  <w:p w14:paraId="366B305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1.03, 1.05]</w:t>
            </w:r>
          </w:p>
          <w:p w14:paraId="492B835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  <w:p w14:paraId="255B018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2.81, 3.48]</w:t>
            </w:r>
          </w:p>
          <w:p w14:paraId="2F56EFE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  <w:p w14:paraId="353EA34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53, 0.92]</w:t>
            </w:r>
          </w:p>
          <w:p w14:paraId="3F098D6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  <w:p w14:paraId="6C82FA1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00, 1.43]</w:t>
            </w:r>
          </w:p>
          <w:p w14:paraId="77C040D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  <w:p w14:paraId="2584F3F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73, 2.57]</w:t>
            </w:r>
          </w:p>
          <w:p w14:paraId="788F2B0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  <w:p w14:paraId="2773B55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77, 2.80]</w:t>
            </w:r>
          </w:p>
          <w:p w14:paraId="1D01A59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  <w:p w14:paraId="633ABF3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37, 1.66]</w:t>
            </w:r>
          </w:p>
          <w:p w14:paraId="5FC76D2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  <w:p w14:paraId="00B2B9B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7, 1.04]</w:t>
            </w:r>
          </w:p>
          <w:p w14:paraId="638BB82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  <w:p w14:paraId="0224E17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65, 2.44]</w:t>
            </w:r>
          </w:p>
        </w:tc>
      </w:tr>
      <w:tr w:rsidR="00236940" w:rsidRPr="00236940" w14:paraId="3833F745" w14:textId="77777777" w:rsidTr="00236940">
        <w:trPr>
          <w:tblCellSpacing w:w="15" w:type="dxa"/>
        </w:trPr>
        <w:tc>
          <w:tcPr>
            <w:tcW w:w="0" w:type="auto"/>
            <w:gridSpan w:val="4"/>
            <w:hideMark/>
          </w:tcPr>
          <w:p w14:paraId="349AE51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Boosted – Univariate</w:t>
            </w:r>
          </w:p>
          <w:p w14:paraId="35527A8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6940" w:rsidRPr="00236940" w14:paraId="2B04ED0D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3CA1E49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0" w:type="auto"/>
            <w:hideMark/>
          </w:tcPr>
          <w:p w14:paraId="29CA41A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  <w:p w14:paraId="4F4484B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066, 0.084]</w:t>
            </w:r>
          </w:p>
        </w:tc>
        <w:tc>
          <w:tcPr>
            <w:tcW w:w="0" w:type="auto"/>
            <w:hideMark/>
          </w:tcPr>
          <w:p w14:paraId="12A5634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  <w:p w14:paraId="6DDDCCF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710C1DF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  <w:p w14:paraId="78E602C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07, 1.09]</w:t>
            </w:r>
          </w:p>
        </w:tc>
      </w:tr>
      <w:tr w:rsidR="00236940" w:rsidRPr="00236940" w14:paraId="3BE04941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7706C91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ountry economic income level</w:t>
            </w:r>
          </w:p>
        </w:tc>
        <w:tc>
          <w:tcPr>
            <w:tcW w:w="0" w:type="auto"/>
            <w:hideMark/>
          </w:tcPr>
          <w:p w14:paraId="5A5D482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94</w:t>
            </w:r>
          </w:p>
          <w:p w14:paraId="47A4ECA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013, 1.176]</w:t>
            </w:r>
          </w:p>
        </w:tc>
        <w:tc>
          <w:tcPr>
            <w:tcW w:w="0" w:type="auto"/>
            <w:hideMark/>
          </w:tcPr>
          <w:p w14:paraId="1D16EA1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26.3</w:t>
            </w:r>
          </w:p>
          <w:p w14:paraId="131FCCD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0" w:type="auto"/>
            <w:hideMark/>
          </w:tcPr>
          <w:p w14:paraId="46018B4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  <w:p w14:paraId="4448E75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2.75, 3.24]</w:t>
            </w:r>
          </w:p>
        </w:tc>
      </w:tr>
      <w:tr w:rsidR="00236940" w:rsidRPr="00236940" w14:paraId="00FF68FD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2667091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e with family  </w:t>
            </w:r>
          </w:p>
        </w:tc>
        <w:tc>
          <w:tcPr>
            <w:tcW w:w="0" w:type="auto"/>
            <w:hideMark/>
          </w:tcPr>
          <w:p w14:paraId="59D5C12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369</w:t>
            </w:r>
          </w:p>
          <w:p w14:paraId="7860D02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546, -0.193]</w:t>
            </w:r>
          </w:p>
        </w:tc>
        <w:tc>
          <w:tcPr>
            <w:tcW w:w="0" w:type="auto"/>
            <w:hideMark/>
          </w:tcPr>
          <w:p w14:paraId="351E958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4.1</w:t>
            </w:r>
          </w:p>
          <w:p w14:paraId="715C285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7784CE4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  <w:p w14:paraId="3CEA3BA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58, 0.82]</w:t>
            </w:r>
          </w:p>
        </w:tc>
      </w:tr>
      <w:tr w:rsidR="00236940" w:rsidRPr="00236940" w14:paraId="03037CA7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616B53E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le  </w:t>
            </w:r>
          </w:p>
        </w:tc>
        <w:tc>
          <w:tcPr>
            <w:tcW w:w="0" w:type="auto"/>
            <w:hideMark/>
          </w:tcPr>
          <w:p w14:paraId="6D7F96C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  <w:p w14:paraId="52C7E98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075, 0.193]</w:t>
            </w:r>
          </w:p>
        </w:tc>
        <w:tc>
          <w:tcPr>
            <w:tcW w:w="0" w:type="auto"/>
            <w:hideMark/>
          </w:tcPr>
          <w:p w14:paraId="5A575B9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  <w:p w14:paraId="64610DB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86)</w:t>
            </w:r>
          </w:p>
        </w:tc>
        <w:tc>
          <w:tcPr>
            <w:tcW w:w="0" w:type="auto"/>
            <w:hideMark/>
          </w:tcPr>
          <w:p w14:paraId="7A56F95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  <w:p w14:paraId="75A9829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93, 1.21]</w:t>
            </w:r>
          </w:p>
        </w:tc>
      </w:tr>
      <w:tr w:rsidR="00236940" w:rsidRPr="00236940" w14:paraId="1DBF4B95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37D1C32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5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Type of intellectual disability </w:t>
            </w:r>
          </w:p>
        </w:tc>
        <w:tc>
          <w:tcPr>
            <w:tcW w:w="0" w:type="auto"/>
            <w:hideMark/>
          </w:tcPr>
          <w:p w14:paraId="0538504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6CFC4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17F28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6940" w:rsidRPr="00236940" w14:paraId="610AAE5A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4EC34B4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utism  </w:t>
            </w:r>
          </w:p>
        </w:tc>
        <w:tc>
          <w:tcPr>
            <w:tcW w:w="0" w:type="auto"/>
            <w:hideMark/>
          </w:tcPr>
          <w:p w14:paraId="352AB1F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143</w:t>
            </w:r>
          </w:p>
          <w:p w14:paraId="41FA10C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204, 0.189]</w:t>
            </w:r>
          </w:p>
        </w:tc>
        <w:tc>
          <w:tcPr>
            <w:tcW w:w="0" w:type="auto"/>
            <w:hideMark/>
          </w:tcPr>
          <w:p w14:paraId="3163213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</w:p>
          <w:p w14:paraId="42FD791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95)</w:t>
            </w:r>
          </w:p>
        </w:tc>
        <w:tc>
          <w:tcPr>
            <w:tcW w:w="0" w:type="auto"/>
            <w:hideMark/>
          </w:tcPr>
          <w:p w14:paraId="111C5AB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  <w:p w14:paraId="07D066F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73, 1.03]</w:t>
            </w:r>
          </w:p>
        </w:tc>
      </w:tr>
      <w:tr w:rsidR="00236940" w:rsidRPr="00236940" w14:paraId="036732DF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71CF9B5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Down syndrome  </w:t>
            </w:r>
          </w:p>
        </w:tc>
        <w:tc>
          <w:tcPr>
            <w:tcW w:w="0" w:type="auto"/>
            <w:hideMark/>
          </w:tcPr>
          <w:p w14:paraId="44885BD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  <w:p w14:paraId="3E37EFC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128, 0.164]</w:t>
            </w:r>
          </w:p>
        </w:tc>
        <w:tc>
          <w:tcPr>
            <w:tcW w:w="0" w:type="auto"/>
            <w:hideMark/>
          </w:tcPr>
          <w:p w14:paraId="02F70A6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  <w:p w14:paraId="5A57BC9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11)</w:t>
            </w:r>
          </w:p>
        </w:tc>
        <w:tc>
          <w:tcPr>
            <w:tcW w:w="0" w:type="auto"/>
            <w:hideMark/>
          </w:tcPr>
          <w:p w14:paraId="72EB6B5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  <w:p w14:paraId="4C80C73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88, 1.18]</w:t>
            </w:r>
          </w:p>
        </w:tc>
      </w:tr>
      <w:tr w:rsidR="00236940" w:rsidRPr="00236940" w14:paraId="2E377BD5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291736B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agile X  </w:t>
            </w:r>
          </w:p>
        </w:tc>
        <w:tc>
          <w:tcPr>
            <w:tcW w:w="0" w:type="auto"/>
            <w:hideMark/>
          </w:tcPr>
          <w:p w14:paraId="7A9B73B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656</w:t>
            </w:r>
          </w:p>
          <w:p w14:paraId="38B3B7E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005, -0.319]</w:t>
            </w:r>
          </w:p>
        </w:tc>
        <w:tc>
          <w:tcPr>
            <w:tcW w:w="0" w:type="auto"/>
            <w:hideMark/>
          </w:tcPr>
          <w:p w14:paraId="61A40DF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3.8</w:t>
            </w:r>
          </w:p>
          <w:p w14:paraId="6DB9654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7C6FEBE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  <w:p w14:paraId="6CB9C7E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37, 0.73]</w:t>
            </w:r>
          </w:p>
        </w:tc>
      </w:tr>
      <w:tr w:rsidR="00236940" w:rsidRPr="00236940" w14:paraId="41A1CDFE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21965EC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bral palsy  </w:t>
            </w:r>
          </w:p>
        </w:tc>
        <w:tc>
          <w:tcPr>
            <w:tcW w:w="0" w:type="auto"/>
            <w:hideMark/>
          </w:tcPr>
          <w:p w14:paraId="20BF3F0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657</w:t>
            </w:r>
          </w:p>
          <w:p w14:paraId="63E0D81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939, -0.382]</w:t>
            </w:r>
          </w:p>
        </w:tc>
        <w:tc>
          <w:tcPr>
            <w:tcW w:w="0" w:type="auto"/>
            <w:hideMark/>
          </w:tcPr>
          <w:p w14:paraId="43CFA6B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4.6</w:t>
            </w:r>
          </w:p>
          <w:p w14:paraId="103B1CE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46CFED9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  <w:p w14:paraId="31DB358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39, 0.68]</w:t>
            </w:r>
          </w:p>
        </w:tc>
      </w:tr>
      <w:tr w:rsidR="00236940" w:rsidRPr="00236940" w14:paraId="7F6B10A0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7768617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Other  </w:t>
            </w:r>
          </w:p>
        </w:tc>
        <w:tc>
          <w:tcPr>
            <w:tcW w:w="0" w:type="auto"/>
            <w:hideMark/>
          </w:tcPr>
          <w:p w14:paraId="7A6FE40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326</w:t>
            </w:r>
          </w:p>
          <w:p w14:paraId="318CAE0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192, 0.459]</w:t>
            </w:r>
          </w:p>
        </w:tc>
        <w:tc>
          <w:tcPr>
            <w:tcW w:w="0" w:type="auto"/>
            <w:hideMark/>
          </w:tcPr>
          <w:p w14:paraId="7CFDEEC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  <w:p w14:paraId="34BE422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</w:tc>
        <w:tc>
          <w:tcPr>
            <w:tcW w:w="0" w:type="auto"/>
            <w:hideMark/>
          </w:tcPr>
          <w:p w14:paraId="01FBACF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  <w:p w14:paraId="2F26D2A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21, 1.58]</w:t>
            </w:r>
          </w:p>
        </w:tc>
      </w:tr>
      <w:tr w:rsidR="00236940" w:rsidRPr="00236940" w14:paraId="2E98C3F9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4969CC6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osted – Multivariate</w:t>
            </w:r>
          </w:p>
          <w:p w14:paraId="7AD446A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A6E1A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)</w:t>
            </w:r>
          </w:p>
          <w:p w14:paraId="692AFEF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83E78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ry economic income level </w:t>
            </w:r>
          </w:p>
          <w:p w14:paraId="2C56F14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</w:t>
            </w:r>
          </w:p>
          <w:p w14:paraId="1E73F21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1B0B0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6583385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14C31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  <w:p w14:paraId="158DE5C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B516F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Down syndrome</w:t>
            </w:r>
          </w:p>
          <w:p w14:paraId="613F4F2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CD9A4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Fragile X</w:t>
            </w:r>
          </w:p>
          <w:p w14:paraId="6EA5B98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6CBD21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  <w:p w14:paraId="344809B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AA466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015C378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CB533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454E8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5E1C67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  <w:p w14:paraId="31888D8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039, 0.059]</w:t>
            </w:r>
          </w:p>
          <w:p w14:paraId="5EA9CE3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14</w:t>
            </w:r>
          </w:p>
          <w:p w14:paraId="3358852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928, 1.100]</w:t>
            </w:r>
          </w:p>
          <w:p w14:paraId="65F8B7A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  <w:p w14:paraId="11A9778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120, 0.312]</w:t>
            </w:r>
          </w:p>
          <w:p w14:paraId="2D5A457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  <w:p w14:paraId="7B26AEA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029, 0.285]</w:t>
            </w:r>
          </w:p>
          <w:p w14:paraId="16073C2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  <w:p w14:paraId="2E9A4A0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500, 0.571]</w:t>
            </w:r>
          </w:p>
          <w:p w14:paraId="7017B7E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395</w:t>
            </w:r>
          </w:p>
          <w:p w14:paraId="58F7EBD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160, 0.942]</w:t>
            </w:r>
          </w:p>
          <w:p w14:paraId="3A1EA05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904</w:t>
            </w:r>
          </w:p>
          <w:p w14:paraId="43FA2DA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564, -0.249]</w:t>
            </w:r>
          </w:p>
          <w:p w14:paraId="6FB5554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401</w:t>
            </w:r>
          </w:p>
          <w:p w14:paraId="1A954BD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991, 0.182]</w:t>
            </w:r>
          </w:p>
          <w:p w14:paraId="6C8ABEF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  <w:p w14:paraId="21CDA18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421, 0.692]</w:t>
            </w:r>
          </w:p>
        </w:tc>
        <w:tc>
          <w:tcPr>
            <w:tcW w:w="0" w:type="auto"/>
            <w:hideMark/>
          </w:tcPr>
          <w:p w14:paraId="68BA020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2EC551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F88C33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5 </w:t>
            </w:r>
          </w:p>
          <w:p w14:paraId="3CB71FB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  <w:p w14:paraId="584811B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  <w:p w14:paraId="5FDD2E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  <w:p w14:paraId="435BBEC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  <w:p w14:paraId="31B1F69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83)</w:t>
            </w:r>
          </w:p>
          <w:p w14:paraId="134DB7B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  <w:p w14:paraId="278E2F3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12)</w:t>
            </w:r>
          </w:p>
          <w:p w14:paraId="14B71AB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  <w:p w14:paraId="4F89ADD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82)</w:t>
            </w:r>
          </w:p>
          <w:p w14:paraId="6FDFABA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4</w:t>
            </w:r>
          </w:p>
          <w:p w14:paraId="72C94AF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53)</w:t>
            </w:r>
          </w:p>
          <w:p w14:paraId="2F4D8DD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2.7</w:t>
            </w:r>
          </w:p>
          <w:p w14:paraId="4D466BA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6)</w:t>
            </w:r>
          </w:p>
          <w:p w14:paraId="219CF8F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</w:p>
          <w:p w14:paraId="1E086CB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74)</w:t>
            </w:r>
          </w:p>
          <w:p w14:paraId="443F261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  <w:p w14:paraId="45A4D4A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616)</w:t>
            </w:r>
          </w:p>
        </w:tc>
        <w:tc>
          <w:tcPr>
            <w:tcW w:w="0" w:type="auto"/>
            <w:hideMark/>
          </w:tcPr>
          <w:p w14:paraId="5F7F39D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EDB2D9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971126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  <w:p w14:paraId="71DC191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04, 1.06]</w:t>
            </w:r>
          </w:p>
          <w:p w14:paraId="23BB641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  <w:p w14:paraId="66FCA7F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2.53, 3.01]</w:t>
            </w:r>
          </w:p>
          <w:p w14:paraId="05C3A89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  <w:p w14:paraId="3E283D4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89, 1.37]</w:t>
            </w:r>
          </w:p>
          <w:p w14:paraId="28C3365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  <w:p w14:paraId="6407886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97, 1.33]</w:t>
            </w:r>
          </w:p>
          <w:p w14:paraId="1007F1F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  <w:p w14:paraId="1BDA6CD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61, 1.77]</w:t>
            </w:r>
          </w:p>
          <w:p w14:paraId="258D70D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48</w:t>
            </w:r>
          </w:p>
          <w:p w14:paraId="3E2E6C3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85, 2.56]</w:t>
            </w:r>
          </w:p>
          <w:p w14:paraId="15FAC68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  <w:p w14:paraId="509F4AF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1, 0.78]</w:t>
            </w:r>
          </w:p>
          <w:p w14:paraId="0A0BAD5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  <w:p w14:paraId="7D06952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37, 1.20]</w:t>
            </w:r>
          </w:p>
          <w:p w14:paraId="00943D1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  <w:p w14:paraId="51F7E85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66, 2.00]</w:t>
            </w:r>
          </w:p>
        </w:tc>
      </w:tr>
      <w:tr w:rsidR="00236940" w:rsidRPr="00236940" w14:paraId="2D7AC614" w14:textId="77777777" w:rsidTr="00236940">
        <w:trPr>
          <w:tblCellSpacing w:w="15" w:type="dxa"/>
        </w:trPr>
        <w:tc>
          <w:tcPr>
            <w:tcW w:w="0" w:type="auto"/>
            <w:gridSpan w:val="4"/>
            <w:hideMark/>
          </w:tcPr>
          <w:p w14:paraId="35A2E42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Infection – Univariate</w:t>
            </w:r>
          </w:p>
          <w:p w14:paraId="4517649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6940" w:rsidRPr="00236940" w14:paraId="1ED3B79F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5A0DC33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) </w:t>
            </w:r>
          </w:p>
        </w:tc>
        <w:tc>
          <w:tcPr>
            <w:tcW w:w="0" w:type="auto"/>
            <w:hideMark/>
          </w:tcPr>
          <w:p w14:paraId="5D06AF3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  <w:p w14:paraId="647C4DC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008, 0.027]</w:t>
            </w:r>
          </w:p>
        </w:tc>
        <w:tc>
          <w:tcPr>
            <w:tcW w:w="0" w:type="auto"/>
            <w:hideMark/>
          </w:tcPr>
          <w:p w14:paraId="0FBFEC9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  <w:p w14:paraId="50E3F98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54E985D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  <w:p w14:paraId="1DC161D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01, 1.03]</w:t>
            </w:r>
          </w:p>
        </w:tc>
      </w:tr>
      <w:tr w:rsidR="00236940" w:rsidRPr="00236940" w14:paraId="5BFF3E0E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3B3816E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ountry economic income level</w:t>
            </w:r>
          </w:p>
        </w:tc>
        <w:tc>
          <w:tcPr>
            <w:tcW w:w="0" w:type="auto"/>
            <w:hideMark/>
          </w:tcPr>
          <w:p w14:paraId="71D40C2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</w:p>
          <w:p w14:paraId="6EE2819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332, 0.519]</w:t>
            </w:r>
          </w:p>
        </w:tc>
        <w:tc>
          <w:tcPr>
            <w:tcW w:w="0" w:type="auto"/>
            <w:hideMark/>
          </w:tcPr>
          <w:p w14:paraId="029266D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  <w:p w14:paraId="457FBF4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50DA3F6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  <w:p w14:paraId="5FBFCBE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39, 1.68]</w:t>
            </w:r>
          </w:p>
        </w:tc>
      </w:tr>
      <w:tr w:rsidR="00236940" w:rsidRPr="00236940" w14:paraId="39BE19E0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69FC7BB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  </w:t>
            </w:r>
          </w:p>
        </w:tc>
        <w:tc>
          <w:tcPr>
            <w:tcW w:w="0" w:type="auto"/>
            <w:hideMark/>
          </w:tcPr>
          <w:p w14:paraId="162248F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375</w:t>
            </w:r>
          </w:p>
          <w:p w14:paraId="3C56C5E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594, -0.150]</w:t>
            </w:r>
          </w:p>
        </w:tc>
        <w:tc>
          <w:tcPr>
            <w:tcW w:w="0" w:type="auto"/>
            <w:hideMark/>
          </w:tcPr>
          <w:p w14:paraId="67F357B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3.3</w:t>
            </w:r>
          </w:p>
          <w:p w14:paraId="7D7983D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p &lt; 0.001)</w:t>
            </w:r>
          </w:p>
        </w:tc>
        <w:tc>
          <w:tcPr>
            <w:tcW w:w="0" w:type="auto"/>
            <w:hideMark/>
          </w:tcPr>
          <w:p w14:paraId="39C39FF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  <w:p w14:paraId="20DC2D2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55, 0.86]</w:t>
            </w:r>
          </w:p>
        </w:tc>
      </w:tr>
      <w:tr w:rsidR="00236940" w:rsidRPr="00236940" w14:paraId="4704A998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4CF369E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Male  </w:t>
            </w:r>
          </w:p>
        </w:tc>
        <w:tc>
          <w:tcPr>
            <w:tcW w:w="0" w:type="auto"/>
            <w:hideMark/>
          </w:tcPr>
          <w:p w14:paraId="3131F63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  <w:p w14:paraId="64BE8FA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191, 0.174]</w:t>
            </w:r>
          </w:p>
        </w:tc>
        <w:tc>
          <w:tcPr>
            <w:tcW w:w="0" w:type="auto"/>
            <w:hideMark/>
          </w:tcPr>
          <w:p w14:paraId="7D99583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  <w:p w14:paraId="7EDB68A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22)</w:t>
            </w:r>
          </w:p>
        </w:tc>
        <w:tc>
          <w:tcPr>
            <w:tcW w:w="0" w:type="auto"/>
            <w:hideMark/>
          </w:tcPr>
          <w:p w14:paraId="424A29E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14:paraId="32356F8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83, 1.19]</w:t>
            </w:r>
          </w:p>
        </w:tc>
      </w:tr>
      <w:tr w:rsidR="00236940" w:rsidRPr="00236940" w14:paraId="5CA94E2E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18EB095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Type of intellectual disability </w:t>
            </w:r>
          </w:p>
        </w:tc>
        <w:tc>
          <w:tcPr>
            <w:tcW w:w="0" w:type="auto"/>
            <w:hideMark/>
          </w:tcPr>
          <w:p w14:paraId="0BD2B96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2094D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FADAD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6940" w:rsidRPr="00236940" w14:paraId="28C7DF0A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662914C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utism  </w:t>
            </w:r>
          </w:p>
        </w:tc>
        <w:tc>
          <w:tcPr>
            <w:tcW w:w="0" w:type="auto"/>
            <w:hideMark/>
          </w:tcPr>
          <w:p w14:paraId="510ED68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  <w:p w14:paraId="4148064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126, 0.322]</w:t>
            </w:r>
          </w:p>
        </w:tc>
        <w:tc>
          <w:tcPr>
            <w:tcW w:w="0" w:type="auto"/>
            <w:hideMark/>
          </w:tcPr>
          <w:p w14:paraId="0324BAF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  <w:p w14:paraId="332556E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75)</w:t>
            </w:r>
          </w:p>
        </w:tc>
        <w:tc>
          <w:tcPr>
            <w:tcW w:w="0" w:type="auto"/>
            <w:hideMark/>
          </w:tcPr>
          <w:p w14:paraId="3A84504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  <w:p w14:paraId="0107F17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88, 1.38]</w:t>
            </w:r>
          </w:p>
        </w:tc>
      </w:tr>
      <w:tr w:rsidR="00236940" w:rsidRPr="00236940" w14:paraId="3FA18AAD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16C456E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Down syndrome  </w:t>
            </w:r>
          </w:p>
        </w:tc>
        <w:tc>
          <w:tcPr>
            <w:tcW w:w="0" w:type="auto"/>
            <w:hideMark/>
          </w:tcPr>
          <w:p w14:paraId="0547B4B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215</w:t>
            </w:r>
          </w:p>
          <w:p w14:paraId="2AEC1D1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424, -0.012]</w:t>
            </w:r>
          </w:p>
        </w:tc>
        <w:tc>
          <w:tcPr>
            <w:tcW w:w="0" w:type="auto"/>
            <w:hideMark/>
          </w:tcPr>
          <w:p w14:paraId="3F25E12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2.1</w:t>
            </w:r>
          </w:p>
          <w:p w14:paraId="2B3C524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40)</w:t>
            </w:r>
          </w:p>
        </w:tc>
        <w:tc>
          <w:tcPr>
            <w:tcW w:w="0" w:type="auto"/>
            <w:hideMark/>
          </w:tcPr>
          <w:p w14:paraId="442E392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  <w:p w14:paraId="3C5262B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65, 0.99]</w:t>
            </w:r>
          </w:p>
        </w:tc>
      </w:tr>
      <w:tr w:rsidR="00236940" w:rsidRPr="00236940" w14:paraId="1A206EF8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3351EF4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Fragile X  </w:t>
            </w:r>
          </w:p>
        </w:tc>
        <w:tc>
          <w:tcPr>
            <w:tcW w:w="0" w:type="auto"/>
            <w:hideMark/>
          </w:tcPr>
          <w:p w14:paraId="69556E3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179</w:t>
            </w:r>
          </w:p>
          <w:p w14:paraId="0D72957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675, 0.269]</w:t>
            </w:r>
          </w:p>
        </w:tc>
        <w:tc>
          <w:tcPr>
            <w:tcW w:w="0" w:type="auto"/>
            <w:hideMark/>
          </w:tcPr>
          <w:p w14:paraId="7FDBD8E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</w:p>
          <w:p w14:paraId="301C1ED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56)</w:t>
            </w:r>
          </w:p>
        </w:tc>
        <w:tc>
          <w:tcPr>
            <w:tcW w:w="0" w:type="auto"/>
            <w:hideMark/>
          </w:tcPr>
          <w:p w14:paraId="41D89FC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  <w:p w14:paraId="2E76AEE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51, 1.31]</w:t>
            </w:r>
          </w:p>
        </w:tc>
      </w:tr>
      <w:tr w:rsidR="00236940" w:rsidRPr="00236940" w14:paraId="22CF2F97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694DE98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  </w:t>
            </w:r>
          </w:p>
        </w:tc>
        <w:tc>
          <w:tcPr>
            <w:tcW w:w="0" w:type="auto"/>
            <w:hideMark/>
          </w:tcPr>
          <w:p w14:paraId="6D0493D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352</w:t>
            </w:r>
          </w:p>
          <w:p w14:paraId="63A7A67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778, 0.036]</w:t>
            </w:r>
          </w:p>
        </w:tc>
        <w:tc>
          <w:tcPr>
            <w:tcW w:w="0" w:type="auto"/>
            <w:hideMark/>
          </w:tcPr>
          <w:p w14:paraId="31AA390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7</w:t>
            </w:r>
          </w:p>
          <w:p w14:paraId="6A5A05B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89)</w:t>
            </w:r>
          </w:p>
        </w:tc>
        <w:tc>
          <w:tcPr>
            <w:tcW w:w="0" w:type="auto"/>
            <w:hideMark/>
          </w:tcPr>
          <w:p w14:paraId="1A9B728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  <w:p w14:paraId="5885DF2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46, 1.04]</w:t>
            </w:r>
          </w:p>
        </w:tc>
      </w:tr>
      <w:tr w:rsidR="00236940" w:rsidRPr="00236940" w14:paraId="533A232C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01618BD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Other  </w:t>
            </w:r>
          </w:p>
        </w:tc>
        <w:tc>
          <w:tcPr>
            <w:tcW w:w="0" w:type="auto"/>
            <w:hideMark/>
          </w:tcPr>
          <w:p w14:paraId="163DDA9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  <w:p w14:paraId="5DF6E05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0.004, 0.365]</w:t>
            </w:r>
          </w:p>
        </w:tc>
        <w:tc>
          <w:tcPr>
            <w:tcW w:w="0" w:type="auto"/>
            <w:hideMark/>
          </w:tcPr>
          <w:p w14:paraId="630A468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0</w:t>
            </w:r>
          </w:p>
          <w:p w14:paraId="1C3FCEF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44)</w:t>
            </w:r>
          </w:p>
        </w:tc>
        <w:tc>
          <w:tcPr>
            <w:tcW w:w="0" w:type="auto"/>
            <w:hideMark/>
          </w:tcPr>
          <w:p w14:paraId="56F4404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20</w:t>
            </w:r>
          </w:p>
          <w:p w14:paraId="735306D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1.00, 1.44]</w:t>
            </w:r>
          </w:p>
        </w:tc>
      </w:tr>
      <w:tr w:rsidR="00236940" w:rsidRPr="00236940" w14:paraId="076954DB" w14:textId="77777777" w:rsidTr="00236940">
        <w:trPr>
          <w:tblCellSpacing w:w="15" w:type="dxa"/>
        </w:trPr>
        <w:tc>
          <w:tcPr>
            <w:tcW w:w="0" w:type="auto"/>
            <w:hideMark/>
          </w:tcPr>
          <w:p w14:paraId="78642A5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Infection – Multivariate</w:t>
            </w:r>
          </w:p>
          <w:p w14:paraId="35B875B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89A78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)</w:t>
            </w:r>
          </w:p>
          <w:p w14:paraId="3BEBE38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842F1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ry economic    income level  </w:t>
            </w:r>
          </w:p>
          <w:p w14:paraId="61109A5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Live with family</w:t>
            </w:r>
          </w:p>
          <w:p w14:paraId="54FDF2E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D5BF54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3BDCDC6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300968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Autism</w:t>
            </w:r>
          </w:p>
          <w:p w14:paraId="689B0EC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92FDC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Down syndrome</w:t>
            </w:r>
          </w:p>
          <w:p w14:paraId="651E7D1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B1548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Fragile X</w:t>
            </w:r>
          </w:p>
          <w:p w14:paraId="7704F7A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9E242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palsy</w:t>
            </w:r>
          </w:p>
          <w:p w14:paraId="11DEB01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15F86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  <w:p w14:paraId="10E6B0E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1C631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11F11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C5A34A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  <w:p w14:paraId="0BA2C0D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010, 0.012]</w:t>
            </w:r>
          </w:p>
          <w:p w14:paraId="7DCCA73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  <w:p w14:paraId="2F388C4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302, 0.502]</w:t>
            </w:r>
          </w:p>
          <w:p w14:paraId="276B483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232</w:t>
            </w:r>
          </w:p>
          <w:p w14:paraId="59BDD1C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464, 0.006]</w:t>
            </w:r>
          </w:p>
          <w:p w14:paraId="62248AF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  <w:p w14:paraId="2EF3116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0.180, 0.193]</w:t>
            </w:r>
          </w:p>
          <w:p w14:paraId="3DEE50D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296</w:t>
            </w:r>
          </w:p>
          <w:p w14:paraId="7AA00E1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242, 0.417]</w:t>
            </w:r>
          </w:p>
          <w:p w14:paraId="694954D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456</w:t>
            </w:r>
          </w:p>
          <w:p w14:paraId="3D4940E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416, 0.274]</w:t>
            </w:r>
          </w:p>
          <w:p w14:paraId="3E4CCF7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550</w:t>
            </w:r>
          </w:p>
          <w:p w14:paraId="23BFDC6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591, 0.284]</w:t>
            </w:r>
          </w:p>
          <w:p w14:paraId="1276280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605</w:t>
            </w:r>
          </w:p>
          <w:p w14:paraId="59EAE75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595, 0.168]</w:t>
            </w:r>
          </w:p>
          <w:p w14:paraId="23B8E68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375</w:t>
            </w:r>
          </w:p>
          <w:p w14:paraId="07712D5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-1.339, 0.361]</w:t>
            </w:r>
          </w:p>
        </w:tc>
        <w:tc>
          <w:tcPr>
            <w:tcW w:w="0" w:type="auto"/>
            <w:hideMark/>
          </w:tcPr>
          <w:p w14:paraId="1BE59AC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6FB04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C9F0B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 </w:t>
            </w:r>
          </w:p>
          <w:p w14:paraId="5B24E91C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857)</w:t>
            </w:r>
          </w:p>
          <w:p w14:paraId="320FB35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  <w:p w14:paraId="1F5FADC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0.001)</w:t>
            </w:r>
          </w:p>
          <w:p w14:paraId="349991D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  <w:p w14:paraId="027CBEF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53)</w:t>
            </w:r>
          </w:p>
          <w:p w14:paraId="06B61B9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  <w:p w14:paraId="134D22E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952)</w:t>
            </w:r>
          </w:p>
          <w:p w14:paraId="11401D5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7</w:t>
            </w:r>
          </w:p>
          <w:p w14:paraId="63B1AC9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77)</w:t>
            </w:r>
          </w:p>
          <w:p w14:paraId="3236FE3A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1</w:t>
            </w:r>
          </w:p>
          <w:p w14:paraId="02C3BF4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84)</w:t>
            </w:r>
          </w:p>
          <w:p w14:paraId="2A8ECAB6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2</w:t>
            </w:r>
          </w:p>
          <w:p w14:paraId="4303648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246)</w:t>
            </w:r>
          </w:p>
          <w:p w14:paraId="7433CF8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1.4</w:t>
            </w:r>
          </w:p>
          <w:p w14:paraId="02AC608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73)</w:t>
            </w:r>
          </w:p>
          <w:p w14:paraId="29FF0A3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  <w:p w14:paraId="383768D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369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381)</w:t>
            </w:r>
          </w:p>
        </w:tc>
        <w:tc>
          <w:tcPr>
            <w:tcW w:w="0" w:type="auto"/>
            <w:hideMark/>
          </w:tcPr>
          <w:p w14:paraId="40BD41C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90D13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9B83DF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  <w:p w14:paraId="3C2D4182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99, 1.01]</w:t>
            </w:r>
          </w:p>
          <w:p w14:paraId="2F36F4D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  <w:p w14:paraId="6A5BA30F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1.35, 1.65]</w:t>
            </w:r>
          </w:p>
          <w:p w14:paraId="588B772D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  <w:p w14:paraId="7967D56E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63, 1.01]</w:t>
            </w:r>
          </w:p>
          <w:p w14:paraId="1F73E63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  <w:p w14:paraId="3C54364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84, 1.21]</w:t>
            </w:r>
          </w:p>
          <w:p w14:paraId="05B341A0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4 </w:t>
            </w:r>
          </w:p>
          <w:p w14:paraId="48E945F4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9, 1.52]</w:t>
            </w:r>
          </w:p>
          <w:p w14:paraId="382D8FA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  <w:p w14:paraId="46EC2C91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4, 1.32]</w:t>
            </w:r>
          </w:p>
          <w:p w14:paraId="6D769409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  <w:p w14:paraId="791A038B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0, 1.33]</w:t>
            </w:r>
          </w:p>
          <w:p w14:paraId="7606E973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  <w:p w14:paraId="0236C7A8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0, 1.18]</w:t>
            </w:r>
          </w:p>
          <w:p w14:paraId="0A963AA5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  <w:p w14:paraId="405491C7" w14:textId="77777777" w:rsidR="00236940" w:rsidRPr="00236940" w:rsidRDefault="00236940" w:rsidP="0023694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6940">
              <w:rPr>
                <w:rFonts w:ascii="Times New Roman" w:eastAsia="Times New Roman" w:hAnsi="Times New Roman" w:cs="Times New Roman"/>
                <w:sz w:val="24"/>
                <w:szCs w:val="24"/>
              </w:rPr>
              <w:t>[0.26, 1.44]</w:t>
            </w:r>
          </w:p>
        </w:tc>
      </w:tr>
    </w:tbl>
    <w:p w14:paraId="6EE90A61" w14:textId="77777777" w:rsidR="00236940" w:rsidRPr="00236940" w:rsidRDefault="00236940" w:rsidP="002369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402D9C" w14:textId="77777777" w:rsidR="00236940" w:rsidRPr="00236940" w:rsidRDefault="00236940" w:rsidP="002369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EDAF68" w14:textId="66CF798F" w:rsidR="00236940" w:rsidRPr="00236940" w:rsidRDefault="00236940" w:rsidP="0023694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36940" w:rsidRPr="00236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940"/>
    <w:rsid w:val="00236940"/>
    <w:rsid w:val="00257D2C"/>
    <w:rsid w:val="00AF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2CAE"/>
  <w15:chartTrackingRefBased/>
  <w15:docId w15:val="{B6628F88-4493-4498-B647-8F84C158A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69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A2F1515572A459AA6DB3939ACDEA2" ma:contentTypeVersion="16" ma:contentTypeDescription="Create a new document." ma:contentTypeScope="" ma:versionID="146782b92be680c32249afaa6f5feaa3">
  <xsd:schema xmlns:xsd="http://www.w3.org/2001/XMLSchema" xmlns:xs="http://www.w3.org/2001/XMLSchema" xmlns:p="http://schemas.microsoft.com/office/2006/metadata/properties" xmlns:ns2="fa76ce1a-f6bb-41c7-88a4-30a0cc1b2b3c" xmlns:ns3="4ed5f6c2-9dba-4417-a6e6-b2ce2272b765" targetNamespace="http://schemas.microsoft.com/office/2006/metadata/properties" ma:root="true" ma:fieldsID="d95e204ec71d96618f286b6584458cda" ns2:_="" ns3:_="">
    <xsd:import namespace="fa76ce1a-f6bb-41c7-88a4-30a0cc1b2b3c"/>
    <xsd:import namespace="4ed5f6c2-9dba-4417-a6e6-b2ce2272b7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6ce1a-f6bb-41c7-88a4-30a0cc1b2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b950ee-0551-49f2-b79a-5519cdec45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5f6c2-9dba-4417-a6e6-b2ce2272b7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46d925-64ed-4576-b68b-602747a74ce7}" ma:internalName="TaxCatchAll" ma:showField="CatchAllData" ma:web="4ed5f6c2-9dba-4417-a6e6-b2ce2272b7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a76ce1a-f6bb-41c7-88a4-30a0cc1b2b3c">
      <Terms xmlns="http://schemas.microsoft.com/office/infopath/2007/PartnerControls"/>
    </lcf76f155ced4ddcb4097134ff3c332f>
    <TaxCatchAll xmlns="4ed5f6c2-9dba-4417-a6e6-b2ce2272b765" xsi:nil="true"/>
  </documentManagement>
</p:properties>
</file>

<file path=customXml/itemProps1.xml><?xml version="1.0" encoding="utf-8"?>
<ds:datastoreItem xmlns:ds="http://schemas.openxmlformats.org/officeDocument/2006/customXml" ds:itemID="{148460AB-CCE6-4B52-9708-5B459D568D5B}"/>
</file>

<file path=customXml/itemProps2.xml><?xml version="1.0" encoding="utf-8"?>
<ds:datastoreItem xmlns:ds="http://schemas.openxmlformats.org/officeDocument/2006/customXml" ds:itemID="{AE07F439-ED1A-405C-B2FE-674C05A8F450}"/>
</file>

<file path=customXml/itemProps3.xml><?xml version="1.0" encoding="utf-8"?>
<ds:datastoreItem xmlns:ds="http://schemas.openxmlformats.org/officeDocument/2006/customXml" ds:itemID="{237482F4-B010-4DDE-AD65-DEAC6A85D8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nley</dc:creator>
  <cp:keywords/>
  <dc:description/>
  <cp:lastModifiedBy>Author</cp:lastModifiedBy>
  <cp:revision>3</cp:revision>
  <dcterms:created xsi:type="dcterms:W3CDTF">2023-04-04T13:08:00Z</dcterms:created>
  <dcterms:modified xsi:type="dcterms:W3CDTF">2023-04-0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A2F1515572A459AA6DB3939ACDEA2</vt:lpwstr>
  </property>
</Properties>
</file>